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071EC" w14:textId="77777777" w:rsidR="0009213A" w:rsidRPr="00F303CF" w:rsidRDefault="0009213A" w:rsidP="0009213A">
      <w:pPr>
        <w:rPr>
          <w:lang w:val="en-US"/>
        </w:rPr>
      </w:pPr>
      <w:bookmarkStart w:id="0" w:name="_GoBack"/>
      <w:bookmarkEnd w:id="0"/>
    </w:p>
    <w:p w14:paraId="41BF573B" w14:textId="77777777" w:rsidR="0009213A" w:rsidRPr="00F303CF" w:rsidRDefault="0009213A" w:rsidP="0009213A">
      <w:pPr>
        <w:rPr>
          <w:lang w:val="en-US"/>
        </w:rPr>
      </w:pPr>
      <w:r w:rsidRPr="00F303CF">
        <w:rPr>
          <w:lang w:val="en-US"/>
        </w:rPr>
        <w:t>Patient # _ _ _ /_ _ / _ _ _ _</w:t>
      </w:r>
    </w:p>
    <w:p w14:paraId="1B811535" w14:textId="77777777" w:rsidR="00F303CF" w:rsidRDefault="00F303CF" w:rsidP="00F303CF"/>
    <w:p w14:paraId="42175730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Currently, the antiretroviral drugs you take can only be dispensed by a city or hospital pharmacy on a month-to-month basis. The pharmacy may be authorized to give you several months of treatment only in certain cases, in particular in the context of a departure abroad. Through this questionnaire we would like to ask you about the rhythm of this dispensing of treatment in pharmacies. </w:t>
      </w:r>
    </w:p>
    <w:p w14:paraId="1478AA7A" w14:textId="77777777" w:rsidR="00F303CF" w:rsidRPr="00F303CF" w:rsidRDefault="00F303CF" w:rsidP="00F303CF">
      <w:pPr>
        <w:rPr>
          <w:lang w:val="en-US"/>
        </w:rPr>
      </w:pPr>
    </w:p>
    <w:p w14:paraId="7430BC38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Are you currently taking antiretroviral drugs for HIV infection?</w:t>
      </w:r>
    </w:p>
    <w:p w14:paraId="0CB1AF80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YES NO</w:t>
      </w:r>
    </w:p>
    <w:p w14:paraId="17A67E6B" w14:textId="77777777" w:rsidR="00F303CF" w:rsidRPr="00F303CF" w:rsidRDefault="00F303CF" w:rsidP="00F303CF">
      <w:pPr>
        <w:rPr>
          <w:lang w:val="en-US"/>
        </w:rPr>
      </w:pPr>
    </w:p>
    <w:p w14:paraId="694C9C3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Are you currently taking antiretroviral drugs as part of PrEP (preventive treatment)?</w:t>
      </w:r>
    </w:p>
    <w:p w14:paraId="3B111563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YES NO </w:t>
      </w:r>
    </w:p>
    <w:p w14:paraId="196E4E09" w14:textId="77777777" w:rsidR="00F303CF" w:rsidRPr="00F303CF" w:rsidRDefault="00F303CF" w:rsidP="00F303CF">
      <w:pPr>
        <w:rPr>
          <w:lang w:val="en-US"/>
        </w:rPr>
      </w:pPr>
    </w:p>
    <w:p w14:paraId="37B4654B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If yes, for either of these situations, for how long?</w:t>
      </w:r>
    </w:p>
    <w:p w14:paraId="1E9EC6AA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Less than 1 year</w:t>
      </w:r>
    </w:p>
    <w:p w14:paraId="4C38281F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Between 1 and 10 years</w:t>
      </w:r>
    </w:p>
    <w:p w14:paraId="2168083A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More than 10 years</w:t>
      </w:r>
    </w:p>
    <w:p w14:paraId="2F10602E" w14:textId="77777777" w:rsidR="00F303CF" w:rsidRPr="00F303CF" w:rsidRDefault="00F303CF" w:rsidP="00F303CF">
      <w:pPr>
        <w:rPr>
          <w:lang w:val="en-US"/>
        </w:rPr>
      </w:pPr>
    </w:p>
    <w:p w14:paraId="224686A6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For this treatment, you are </w:t>
      </w:r>
      <w:proofErr w:type="gramStart"/>
      <w:r w:rsidRPr="00F303CF">
        <w:rPr>
          <w:lang w:val="en-US"/>
        </w:rPr>
        <w:t>followed :</w:t>
      </w:r>
      <w:proofErr w:type="gramEnd"/>
    </w:p>
    <w:p w14:paraId="06A86227" w14:textId="5AD8E6EC" w:rsidR="00F303CF" w:rsidRPr="00F303CF" w:rsidRDefault="0009213A" w:rsidP="00F303CF">
      <w:pPr>
        <w:rPr>
          <w:lang w:val="en-US"/>
        </w:rPr>
      </w:pPr>
      <w:r>
        <w:rPr>
          <w:lang w:val="en-US"/>
        </w:rPr>
        <w:t>In city medical practice</w:t>
      </w:r>
    </w:p>
    <w:p w14:paraId="04CA2F77" w14:textId="02AC3E60" w:rsidR="00F303CF" w:rsidRPr="00F303CF" w:rsidRDefault="00F303CF" w:rsidP="00F303CF">
      <w:pPr>
        <w:rPr>
          <w:lang w:val="en-US"/>
        </w:rPr>
      </w:pPr>
      <w:proofErr w:type="gramStart"/>
      <w:r w:rsidRPr="00F303CF">
        <w:rPr>
          <w:lang w:val="en-US"/>
        </w:rPr>
        <w:t xml:space="preserve">In </w:t>
      </w:r>
      <w:r w:rsidR="00B53D91">
        <w:rPr>
          <w:lang w:val="en-US"/>
        </w:rPr>
        <w:t xml:space="preserve"> </w:t>
      </w:r>
      <w:r w:rsidRPr="00F303CF">
        <w:rPr>
          <w:lang w:val="en-US"/>
        </w:rPr>
        <w:t>hospital</w:t>
      </w:r>
      <w:proofErr w:type="gramEnd"/>
    </w:p>
    <w:p w14:paraId="5B8B8BAC" w14:textId="628A575A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Both </w:t>
      </w:r>
    </w:p>
    <w:p w14:paraId="137A1C1B" w14:textId="77777777" w:rsidR="00F303CF" w:rsidRPr="00F303CF" w:rsidRDefault="00F303CF" w:rsidP="00F303CF">
      <w:pPr>
        <w:rPr>
          <w:lang w:val="en-US"/>
        </w:rPr>
      </w:pPr>
    </w:p>
    <w:p w14:paraId="4E94EA6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Usually, you pick up your </w:t>
      </w:r>
      <w:proofErr w:type="gramStart"/>
      <w:r w:rsidRPr="00F303CF">
        <w:rPr>
          <w:lang w:val="en-US"/>
        </w:rPr>
        <w:t>treatment :</w:t>
      </w:r>
      <w:proofErr w:type="gramEnd"/>
      <w:r w:rsidRPr="00F303CF">
        <w:rPr>
          <w:lang w:val="en-US"/>
        </w:rPr>
        <w:t xml:space="preserve"> </w:t>
      </w:r>
    </w:p>
    <w:p w14:paraId="41F0A2B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Always in a city pharmacy </w:t>
      </w:r>
    </w:p>
    <w:p w14:paraId="47A03781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Always in a hospital pharmacy</w:t>
      </w:r>
    </w:p>
    <w:p w14:paraId="687E1997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Either one or the other</w:t>
      </w:r>
    </w:p>
    <w:p w14:paraId="48A8ABDE" w14:textId="77777777" w:rsidR="00F303CF" w:rsidRPr="00F303CF" w:rsidRDefault="00F303CF" w:rsidP="00F303CF">
      <w:pPr>
        <w:rPr>
          <w:lang w:val="en-US"/>
        </w:rPr>
      </w:pPr>
    </w:p>
    <w:p w14:paraId="09D640B7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Concerning your current antiretroviral treatment:</w:t>
      </w:r>
    </w:p>
    <w:p w14:paraId="7B7D5085" w14:textId="77777777" w:rsidR="00F303CF" w:rsidRPr="00F303CF" w:rsidRDefault="00F303CF" w:rsidP="00F303CF">
      <w:pPr>
        <w:rPr>
          <w:lang w:val="en-US"/>
        </w:rPr>
      </w:pPr>
    </w:p>
    <w:p w14:paraId="1186E65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1/ it is in the form </w:t>
      </w:r>
      <w:proofErr w:type="gramStart"/>
      <w:r w:rsidRPr="00F303CF">
        <w:rPr>
          <w:lang w:val="en-US"/>
        </w:rPr>
        <w:t>of :</w:t>
      </w:r>
      <w:proofErr w:type="gramEnd"/>
    </w:p>
    <w:p w14:paraId="7F3E8FC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lastRenderedPageBreak/>
        <w:t xml:space="preserve">- </w:t>
      </w:r>
      <w:proofErr w:type="gramStart"/>
      <w:r w:rsidRPr="00F303CF">
        <w:rPr>
          <w:lang w:val="en-US"/>
        </w:rPr>
        <w:t>a</w:t>
      </w:r>
      <w:proofErr w:type="gramEnd"/>
      <w:r w:rsidRPr="00F303CF">
        <w:rPr>
          <w:lang w:val="en-US"/>
        </w:rPr>
        <w:t xml:space="preserve"> single tablet to be taken in one day</w:t>
      </w:r>
    </w:p>
    <w:p w14:paraId="1E1DF99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</w:t>
      </w:r>
      <w:proofErr w:type="gramStart"/>
      <w:r w:rsidRPr="00F303CF">
        <w:rPr>
          <w:lang w:val="en-US"/>
        </w:rPr>
        <w:t>two</w:t>
      </w:r>
      <w:proofErr w:type="gramEnd"/>
      <w:r w:rsidRPr="00F303CF">
        <w:rPr>
          <w:lang w:val="en-US"/>
        </w:rPr>
        <w:t xml:space="preserve"> tablets to be taken in one day</w:t>
      </w:r>
    </w:p>
    <w:p w14:paraId="7EFDEADA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</w:t>
      </w:r>
      <w:proofErr w:type="gramStart"/>
      <w:r w:rsidRPr="00F303CF">
        <w:rPr>
          <w:lang w:val="en-US"/>
        </w:rPr>
        <w:t>three</w:t>
      </w:r>
      <w:proofErr w:type="gramEnd"/>
      <w:r w:rsidRPr="00F303CF">
        <w:rPr>
          <w:lang w:val="en-US"/>
        </w:rPr>
        <w:t xml:space="preserve"> tablets to be taken in one dose in one day</w:t>
      </w:r>
    </w:p>
    <w:p w14:paraId="6E279FD5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</w:t>
      </w:r>
      <w:proofErr w:type="gramStart"/>
      <w:r w:rsidRPr="00F303CF">
        <w:rPr>
          <w:lang w:val="en-US"/>
        </w:rPr>
        <w:t>tablets</w:t>
      </w:r>
      <w:proofErr w:type="gramEnd"/>
      <w:r w:rsidRPr="00F303CF">
        <w:rPr>
          <w:lang w:val="en-US"/>
        </w:rPr>
        <w:t xml:space="preserve"> to be taken several times a day</w:t>
      </w:r>
    </w:p>
    <w:p w14:paraId="012BAB4A" w14:textId="77777777" w:rsidR="00F303CF" w:rsidRPr="00F303CF" w:rsidRDefault="00F303CF" w:rsidP="00F303CF">
      <w:pPr>
        <w:rPr>
          <w:lang w:val="en-US"/>
        </w:rPr>
      </w:pPr>
    </w:p>
    <w:p w14:paraId="0356E19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2/ you are </w:t>
      </w:r>
      <w:proofErr w:type="gramStart"/>
      <w:r w:rsidRPr="00F303CF">
        <w:rPr>
          <w:lang w:val="en-US"/>
        </w:rPr>
        <w:t>dispensed :</w:t>
      </w:r>
      <w:proofErr w:type="gramEnd"/>
    </w:p>
    <w:p w14:paraId="37184D8C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For less than 6 months</w:t>
      </w:r>
    </w:p>
    <w:p w14:paraId="3A63B8FA" w14:textId="4E1FD994" w:rsidR="00F303CF" w:rsidRDefault="00F303CF" w:rsidP="00F303CF">
      <w:pPr>
        <w:rPr>
          <w:lang w:val="en-US"/>
        </w:rPr>
      </w:pPr>
      <w:r w:rsidRPr="00F303CF">
        <w:rPr>
          <w:lang w:val="en-US"/>
        </w:rPr>
        <w:t>- For more than 6 months</w:t>
      </w:r>
    </w:p>
    <w:p w14:paraId="36EAE78C" w14:textId="77777777" w:rsidR="0009213A" w:rsidRPr="00F303CF" w:rsidRDefault="0009213A" w:rsidP="00F303CF">
      <w:pPr>
        <w:rPr>
          <w:lang w:val="en-US"/>
        </w:rPr>
      </w:pPr>
    </w:p>
    <w:p w14:paraId="1EBC237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3/ you take </w:t>
      </w:r>
      <w:proofErr w:type="gramStart"/>
      <w:r w:rsidRPr="00F303CF">
        <w:rPr>
          <w:lang w:val="en-US"/>
        </w:rPr>
        <w:t>it :</w:t>
      </w:r>
      <w:proofErr w:type="gramEnd"/>
      <w:r w:rsidRPr="00F303CF">
        <w:rPr>
          <w:lang w:val="en-US"/>
        </w:rPr>
        <w:t xml:space="preserve"> </w:t>
      </w:r>
    </w:p>
    <w:p w14:paraId="32AA55F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Daily (every day) </w:t>
      </w:r>
    </w:p>
    <w:p w14:paraId="4BB1B41C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Not daily </w:t>
      </w:r>
    </w:p>
    <w:p w14:paraId="2C7745D6" w14:textId="77777777" w:rsidR="00F303CF" w:rsidRPr="00F303CF" w:rsidRDefault="00F303CF" w:rsidP="00F303CF">
      <w:pPr>
        <w:rPr>
          <w:lang w:val="en-US"/>
        </w:rPr>
      </w:pPr>
    </w:p>
    <w:p w14:paraId="76BEE25A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4/ your viral load is</w:t>
      </w:r>
    </w:p>
    <w:p w14:paraId="13FE9F11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Undetectable for more than 6 months</w:t>
      </w:r>
    </w:p>
    <w:p w14:paraId="2A29192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Undetectable for less than 6 months</w:t>
      </w:r>
    </w:p>
    <w:p w14:paraId="05B5EB8C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Detectable</w:t>
      </w:r>
    </w:p>
    <w:p w14:paraId="2F1A0432" w14:textId="77777777" w:rsidR="00F303CF" w:rsidRPr="00F303CF" w:rsidRDefault="00F303CF" w:rsidP="00F303CF">
      <w:pPr>
        <w:rPr>
          <w:lang w:val="en-US"/>
        </w:rPr>
      </w:pPr>
    </w:p>
    <w:p w14:paraId="141FBDB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At present, medication for this disease can only be dispensed by the pharmacy on a month-to-month basis, if you remain in the country. </w:t>
      </w:r>
    </w:p>
    <w:p w14:paraId="20BD0CBD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Would you be interested in getting 3 months of antiretroviral drugs at once if the doctor agrees?</w:t>
      </w:r>
    </w:p>
    <w:p w14:paraId="75CBEA10" w14:textId="77777777" w:rsidR="0009213A" w:rsidRDefault="00F303CF" w:rsidP="0009213A">
      <w:pPr>
        <w:ind w:firstLine="708"/>
        <w:rPr>
          <w:lang w:val="en-US"/>
        </w:rPr>
      </w:pPr>
      <w:r w:rsidRPr="00F303CF">
        <w:rPr>
          <w:lang w:val="en-US"/>
        </w:rPr>
        <w:t xml:space="preserve">YES </w:t>
      </w:r>
    </w:p>
    <w:p w14:paraId="5863EAAA" w14:textId="77777777" w:rsidR="0009213A" w:rsidRDefault="00F303CF" w:rsidP="0009213A">
      <w:pPr>
        <w:ind w:firstLine="708"/>
        <w:rPr>
          <w:lang w:val="en-US"/>
        </w:rPr>
      </w:pPr>
      <w:r w:rsidRPr="00F303CF">
        <w:rPr>
          <w:lang w:val="en-US"/>
        </w:rPr>
        <w:t xml:space="preserve">NO </w:t>
      </w:r>
    </w:p>
    <w:p w14:paraId="0F9E758C" w14:textId="2ADF6CF6" w:rsidR="00F303CF" w:rsidRPr="00F303CF" w:rsidRDefault="00F303CF" w:rsidP="0009213A">
      <w:pPr>
        <w:ind w:firstLine="708"/>
        <w:rPr>
          <w:lang w:val="en-US"/>
        </w:rPr>
      </w:pPr>
      <w:r w:rsidRPr="00F303CF">
        <w:rPr>
          <w:lang w:val="en-US"/>
        </w:rPr>
        <w:t xml:space="preserve">NO PREFERENCE </w:t>
      </w:r>
    </w:p>
    <w:p w14:paraId="4D1028E4" w14:textId="77777777" w:rsidR="00F303CF" w:rsidRPr="00F303CF" w:rsidRDefault="00F303CF" w:rsidP="00F303CF">
      <w:pPr>
        <w:rPr>
          <w:lang w:val="en-US"/>
        </w:rPr>
      </w:pPr>
    </w:p>
    <w:p w14:paraId="7FFD9308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For you, what would be the advantages of having 3 months of medication dispensed at once (several answers possible):</w:t>
      </w:r>
    </w:p>
    <w:p w14:paraId="3DFEA2CD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More convenient</w:t>
      </w:r>
    </w:p>
    <w:p w14:paraId="6CB866EA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Less risk of treatment breakage at the end of the month</w:t>
      </w:r>
    </w:p>
    <w:p w14:paraId="7951140B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More autonomy</w:t>
      </w:r>
    </w:p>
    <w:p w14:paraId="367ADFB6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Better quality of life</w:t>
      </w:r>
    </w:p>
    <w:p w14:paraId="22E50A6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- More economical </w:t>
      </w:r>
    </w:p>
    <w:p w14:paraId="47CC0D18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lastRenderedPageBreak/>
        <w:t xml:space="preserve">- More privacy </w:t>
      </w:r>
    </w:p>
    <w:p w14:paraId="7A1F3419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Other: .......</w:t>
      </w:r>
    </w:p>
    <w:p w14:paraId="1A1E8FE1" w14:textId="77777777" w:rsidR="00F303CF" w:rsidRPr="00F303CF" w:rsidRDefault="00F303CF" w:rsidP="00F303CF">
      <w:pPr>
        <w:rPr>
          <w:lang w:val="en-US"/>
        </w:rPr>
      </w:pPr>
    </w:p>
    <w:p w14:paraId="21827AB0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For you, what would be the disadvantages and risks of dispensing medication for 3 months at a time (several answers possible)</w:t>
      </w:r>
      <w:proofErr w:type="gramStart"/>
      <w:r w:rsidRPr="00F303CF">
        <w:rPr>
          <w:lang w:val="en-US"/>
        </w:rPr>
        <w:t>:</w:t>
      </w:r>
      <w:proofErr w:type="gramEnd"/>
    </w:p>
    <w:p w14:paraId="25A98483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Risk of regulatory complications (special documents to be signed with CPAM/pharmacist...)</w:t>
      </w:r>
    </w:p>
    <w:p w14:paraId="734D4F82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Concern about dispensing in case of loss of a 3-month supply</w:t>
      </w:r>
    </w:p>
    <w:p w14:paraId="77F017B9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Feeling of insecurity and trivialization of seeing the pharmacist only every 3 months</w:t>
      </w:r>
    </w:p>
    <w:p w14:paraId="50CB0AD1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Risk of lack of stock of 3-month packs at the pharmacy</w:t>
      </w:r>
    </w:p>
    <w:p w14:paraId="186AE273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Too much stock at home, lack of confidentiality with respect to family and friends</w:t>
      </w:r>
    </w:p>
    <w:p w14:paraId="577E062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More expensive</w:t>
      </w:r>
    </w:p>
    <w:p w14:paraId="18BFF997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- Other: ....</w:t>
      </w:r>
    </w:p>
    <w:p w14:paraId="17D6D865" w14:textId="77777777" w:rsidR="00F303CF" w:rsidRPr="00F303CF" w:rsidRDefault="00F303CF" w:rsidP="00F303CF">
      <w:pPr>
        <w:rPr>
          <w:lang w:val="en-US"/>
        </w:rPr>
      </w:pPr>
    </w:p>
    <w:p w14:paraId="2838598F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You are:</w:t>
      </w:r>
    </w:p>
    <w:p w14:paraId="14D085A3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Male</w:t>
      </w:r>
    </w:p>
    <w:p w14:paraId="1EA38B05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A woman</w:t>
      </w:r>
    </w:p>
    <w:p w14:paraId="0318F944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A </w:t>
      </w:r>
      <w:proofErr w:type="gramStart"/>
      <w:r w:rsidRPr="00F303CF">
        <w:rPr>
          <w:lang w:val="en-US"/>
        </w:rPr>
        <w:t>trans</w:t>
      </w:r>
      <w:proofErr w:type="gramEnd"/>
      <w:r w:rsidRPr="00F303CF">
        <w:rPr>
          <w:lang w:val="en-US"/>
        </w:rPr>
        <w:t xml:space="preserve"> woman</w:t>
      </w:r>
    </w:p>
    <w:p w14:paraId="701F4CE3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A </w:t>
      </w:r>
      <w:proofErr w:type="gramStart"/>
      <w:r w:rsidRPr="00F303CF">
        <w:rPr>
          <w:lang w:val="en-US"/>
        </w:rPr>
        <w:t>trans</w:t>
      </w:r>
      <w:proofErr w:type="gramEnd"/>
      <w:r w:rsidRPr="00F303CF">
        <w:rPr>
          <w:lang w:val="en-US"/>
        </w:rPr>
        <w:t xml:space="preserve"> man</w:t>
      </w:r>
    </w:p>
    <w:p w14:paraId="7BD5A097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I do not wish to define myself by gender</w:t>
      </w:r>
    </w:p>
    <w:p w14:paraId="4D7EC900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In which department do you live? .......................</w:t>
      </w:r>
    </w:p>
    <w:p w14:paraId="13F1E07E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 xml:space="preserve">Your comments and </w:t>
      </w:r>
      <w:proofErr w:type="gramStart"/>
      <w:r w:rsidRPr="00F303CF">
        <w:rPr>
          <w:lang w:val="en-US"/>
        </w:rPr>
        <w:t>suggestions :</w:t>
      </w:r>
      <w:proofErr w:type="gramEnd"/>
    </w:p>
    <w:p w14:paraId="413DECEF" w14:textId="77777777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7FB75846" w14:textId="77777777" w:rsidR="00F303CF" w:rsidRPr="00F303CF" w:rsidRDefault="00F303CF" w:rsidP="00F303CF">
      <w:pPr>
        <w:rPr>
          <w:lang w:val="en-US"/>
        </w:rPr>
      </w:pPr>
    </w:p>
    <w:p w14:paraId="37C27243" w14:textId="1C854BFB" w:rsidR="00F303CF" w:rsidRPr="00F303CF" w:rsidRDefault="00F303CF" w:rsidP="00F303CF">
      <w:pPr>
        <w:rPr>
          <w:lang w:val="en-US"/>
        </w:rPr>
      </w:pPr>
      <w:r w:rsidRPr="00F303CF">
        <w:rPr>
          <w:lang w:val="en-US"/>
        </w:rPr>
        <w:t>Thank you for your participation!                                     To be returned by mail or fax to 04-73-75-22-79</w:t>
      </w:r>
    </w:p>
    <w:p w14:paraId="39A63F7E" w14:textId="77777777" w:rsidR="00F303CF" w:rsidRPr="00F303CF" w:rsidRDefault="00F303CF" w:rsidP="00F303CF">
      <w:pPr>
        <w:rPr>
          <w:lang w:val="en-US"/>
        </w:rPr>
      </w:pPr>
    </w:p>
    <w:p w14:paraId="3F1A27E8" w14:textId="40C0998D" w:rsidR="000E7A16" w:rsidRPr="00F303CF" w:rsidRDefault="000E7A16" w:rsidP="00F303CF">
      <w:pPr>
        <w:rPr>
          <w:lang w:val="en-US"/>
        </w:rPr>
      </w:pPr>
    </w:p>
    <w:sectPr w:rsidR="000E7A16" w:rsidRPr="00F30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CF"/>
    <w:rsid w:val="0001270F"/>
    <w:rsid w:val="0009213A"/>
    <w:rsid w:val="000E7A16"/>
    <w:rsid w:val="001B33BF"/>
    <w:rsid w:val="00B53D91"/>
    <w:rsid w:val="00F3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24B31"/>
  <w15:chartTrackingRefBased/>
  <w15:docId w15:val="{894AE1D8-AD58-418A-9C75-D05DF685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JACOMET</dc:creator>
  <cp:keywords/>
  <dc:description/>
  <cp:lastModifiedBy>Jacomet Christine</cp:lastModifiedBy>
  <cp:revision>2</cp:revision>
  <dcterms:created xsi:type="dcterms:W3CDTF">2021-09-10T13:46:00Z</dcterms:created>
  <dcterms:modified xsi:type="dcterms:W3CDTF">2021-09-10T13:46:00Z</dcterms:modified>
</cp:coreProperties>
</file>